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57475" w:rsidRPr="0044027A" w:rsidRDefault="00557475" w:rsidP="00557475">
      <w:pPr>
        <w:pStyle w:val="Table"/>
        <w:pageBreakBefore/>
        <w:spacing w:line="480" w:lineRule="auto"/>
        <w:jc w:val="both"/>
        <w:rPr>
          <w:rFonts w:ascii="Arial" w:hAnsi="Arial" w:cs="Arial"/>
          <w:b/>
          <w:bCs/>
          <w:i w:val="0"/>
          <w:sz w:val="18"/>
          <w:szCs w:val="18"/>
        </w:rPr>
      </w:pPr>
      <w:r w:rsidRPr="0044027A">
        <w:rPr>
          <w:rFonts w:ascii="Arial" w:hAnsi="Arial" w:cs="Arial"/>
          <w:b/>
          <w:i w:val="0"/>
          <w:sz w:val="18"/>
          <w:szCs w:val="18"/>
        </w:rPr>
        <w:t xml:space="preserve">Additional File 5. </w:t>
      </w:r>
      <w:r w:rsidRPr="0044027A">
        <w:rPr>
          <w:rFonts w:ascii="Arial" w:hAnsi="Arial" w:cs="Arial"/>
          <w:sz w:val="18"/>
          <w:szCs w:val="18"/>
        </w:rPr>
        <w:t>AGBL4</w:t>
      </w:r>
      <w:r w:rsidRPr="0044027A">
        <w:rPr>
          <w:rFonts w:ascii="Arial" w:hAnsi="Arial" w:cs="Arial"/>
          <w:i w:val="0"/>
          <w:sz w:val="18"/>
          <w:szCs w:val="18"/>
        </w:rPr>
        <w:t xml:space="preserve"> variants.</w:t>
      </w:r>
    </w:p>
    <w:tbl>
      <w:tblPr>
        <w:tblW w:w="13765" w:type="dxa"/>
        <w:jc w:val="center"/>
        <w:tblLayout w:type="fixed"/>
        <w:tblLook w:val="04A0" w:firstRow="1" w:lastRow="0" w:firstColumn="1" w:lastColumn="0" w:noHBand="0" w:noVBand="1"/>
      </w:tblPr>
      <w:tblGrid>
        <w:gridCol w:w="1997"/>
        <w:gridCol w:w="703"/>
        <w:gridCol w:w="633"/>
        <w:gridCol w:w="630"/>
        <w:gridCol w:w="720"/>
        <w:gridCol w:w="627"/>
        <w:gridCol w:w="630"/>
        <w:gridCol w:w="630"/>
        <w:gridCol w:w="630"/>
        <w:gridCol w:w="630"/>
        <w:gridCol w:w="630"/>
        <w:gridCol w:w="720"/>
        <w:gridCol w:w="720"/>
        <w:gridCol w:w="720"/>
        <w:gridCol w:w="720"/>
        <w:gridCol w:w="805"/>
        <w:gridCol w:w="810"/>
        <w:gridCol w:w="810"/>
      </w:tblGrid>
      <w:tr w:rsidR="00557475" w:rsidRPr="0044027A" w:rsidTr="0044027A">
        <w:trPr>
          <w:trHeight w:val="1004"/>
          <w:jc w:val="center"/>
        </w:trPr>
        <w:tc>
          <w:tcPr>
            <w:tcW w:w="1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center"/>
            <w:hideMark/>
          </w:tcPr>
          <w:p w:rsidR="00557475" w:rsidRPr="0044027A" w:rsidRDefault="00557475" w:rsidP="00D0422E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402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  <w:t>Case number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vAlign w:val="center"/>
          </w:tcPr>
          <w:p w:rsidR="00557475" w:rsidRPr="0044027A" w:rsidRDefault="00557475" w:rsidP="00D0422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402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  <w:t>Pt1</w:t>
            </w:r>
          </w:p>
        </w:tc>
        <w:tc>
          <w:tcPr>
            <w:tcW w:w="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vAlign w:val="center"/>
          </w:tcPr>
          <w:p w:rsidR="00557475" w:rsidRPr="0044027A" w:rsidRDefault="00557475" w:rsidP="00D0422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402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  <w:t>Pt2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vAlign w:val="center"/>
          </w:tcPr>
          <w:p w:rsidR="00557475" w:rsidRPr="0044027A" w:rsidRDefault="00557475" w:rsidP="00D0422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402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  <w:t>Pt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vAlign w:val="center"/>
          </w:tcPr>
          <w:p w:rsidR="00557475" w:rsidRPr="0044027A" w:rsidRDefault="00557475" w:rsidP="00D0422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402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  <w:t>Pt4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vAlign w:val="center"/>
          </w:tcPr>
          <w:p w:rsidR="00557475" w:rsidRPr="0044027A" w:rsidRDefault="00557475" w:rsidP="00D0422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402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  <w:t>Pt5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vAlign w:val="center"/>
          </w:tcPr>
          <w:p w:rsidR="00557475" w:rsidRPr="0044027A" w:rsidRDefault="00557475" w:rsidP="00D0422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402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  <w:t>Pt6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vAlign w:val="center"/>
          </w:tcPr>
          <w:p w:rsidR="00557475" w:rsidRPr="0044027A" w:rsidRDefault="00557475" w:rsidP="00D0422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402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  <w:t>Pt7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vAlign w:val="center"/>
          </w:tcPr>
          <w:p w:rsidR="00557475" w:rsidRPr="0044027A" w:rsidRDefault="00557475" w:rsidP="00D0422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402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  <w:t>Pt8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vAlign w:val="center"/>
          </w:tcPr>
          <w:p w:rsidR="00557475" w:rsidRPr="0044027A" w:rsidRDefault="00557475" w:rsidP="00D0422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402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  <w:t>Pt9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vAlign w:val="center"/>
          </w:tcPr>
          <w:p w:rsidR="00557475" w:rsidRPr="0044027A" w:rsidRDefault="00557475" w:rsidP="00D0422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402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  <w:t>Pt1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vAlign w:val="center"/>
          </w:tcPr>
          <w:p w:rsidR="00557475" w:rsidRPr="0044027A" w:rsidRDefault="00557475" w:rsidP="00D0422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402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  <w:t>Pt1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vAlign w:val="center"/>
          </w:tcPr>
          <w:p w:rsidR="00557475" w:rsidRPr="0044027A" w:rsidRDefault="00557475" w:rsidP="00D0422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402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  <w:t>Pt1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vAlign w:val="center"/>
          </w:tcPr>
          <w:p w:rsidR="00557475" w:rsidRPr="0044027A" w:rsidRDefault="00557475" w:rsidP="00D0422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402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  <w:t>Pt1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vAlign w:val="center"/>
          </w:tcPr>
          <w:p w:rsidR="00557475" w:rsidRPr="0044027A" w:rsidRDefault="00557475" w:rsidP="00D0422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402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  <w:t>Pt14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vAlign w:val="center"/>
          </w:tcPr>
          <w:p w:rsidR="00557475" w:rsidRPr="0044027A" w:rsidRDefault="00557475" w:rsidP="00D0422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402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  <w:t>Pt1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vAlign w:val="center"/>
          </w:tcPr>
          <w:p w:rsidR="00557475" w:rsidRPr="0044027A" w:rsidRDefault="00557475" w:rsidP="00D0422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402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  <w:t>Pt1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vAlign w:val="center"/>
          </w:tcPr>
          <w:p w:rsidR="00557475" w:rsidRPr="0044027A" w:rsidRDefault="00557475" w:rsidP="00D0422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402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  <w:t>Pt17</w:t>
            </w:r>
          </w:p>
        </w:tc>
      </w:tr>
      <w:tr w:rsidR="00557475" w:rsidRPr="0044027A" w:rsidTr="0044027A">
        <w:trPr>
          <w:trHeight w:val="440"/>
          <w:jc w:val="center"/>
        </w:trPr>
        <w:tc>
          <w:tcPr>
            <w:tcW w:w="1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557475" w:rsidRPr="0044027A" w:rsidRDefault="00557475" w:rsidP="00D0422E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4027A">
              <w:rPr>
                <w:rFonts w:ascii="Arial" w:eastAsia="Times New Roman" w:hAnsi="Arial" w:cs="Arial"/>
                <w:iCs/>
                <w:color w:val="000000"/>
                <w:kern w:val="0"/>
                <w:sz w:val="18"/>
                <w:szCs w:val="18"/>
                <w:lang w:eastAsia="en-US" w:bidi="ar-SA"/>
              </w:rPr>
              <w:t>Variant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A40F7C" w:rsidRPr="0044027A" w:rsidRDefault="00A40F7C" w:rsidP="00A40F7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4027A">
              <w:rPr>
                <w:rFonts w:ascii="Arial" w:hAnsi="Arial" w:cs="Arial"/>
                <w:color w:val="000000"/>
                <w:sz w:val="18"/>
                <w:szCs w:val="18"/>
              </w:rPr>
              <w:t>chr1:49,282,185-</w:t>
            </w:r>
          </w:p>
          <w:p w:rsidR="00A40F7C" w:rsidRPr="0044027A" w:rsidRDefault="00A40F7C" w:rsidP="00A40F7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4027A">
              <w:rPr>
                <w:rFonts w:ascii="Arial" w:hAnsi="Arial" w:cs="Arial"/>
                <w:color w:val="000000"/>
                <w:sz w:val="18"/>
                <w:szCs w:val="18"/>
              </w:rPr>
              <w:t>50,688,277</w:t>
            </w:r>
          </w:p>
          <w:p w:rsidR="00A40F7C" w:rsidRPr="0044027A" w:rsidRDefault="00A40F7C" w:rsidP="00A40F7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A40F7C" w:rsidRPr="0044027A" w:rsidRDefault="00A40F7C" w:rsidP="00D0422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</w:pPr>
          </w:p>
          <w:p w:rsidR="00557475" w:rsidRPr="0044027A" w:rsidRDefault="00557475" w:rsidP="00D0422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402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  <w:t>1.4 Mb CNV del</w:t>
            </w:r>
          </w:p>
        </w:tc>
        <w:tc>
          <w:tcPr>
            <w:tcW w:w="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A40F7C" w:rsidRPr="0044027A" w:rsidRDefault="00A40F7C" w:rsidP="00D0422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402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  <w:t>chr1:</w:t>
            </w:r>
          </w:p>
          <w:p w:rsidR="00A40F7C" w:rsidRPr="0044027A" w:rsidRDefault="00A40F7C" w:rsidP="00A40F7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4027A">
              <w:rPr>
                <w:rFonts w:ascii="Arial" w:hAnsi="Arial" w:cs="Arial"/>
                <w:color w:val="000000"/>
                <w:sz w:val="18"/>
                <w:szCs w:val="18"/>
              </w:rPr>
              <w:t>49,384,946-</w:t>
            </w:r>
          </w:p>
          <w:p w:rsidR="00A40F7C" w:rsidRPr="0044027A" w:rsidRDefault="00A40F7C" w:rsidP="00A40F7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4027A">
              <w:rPr>
                <w:rFonts w:ascii="Arial" w:hAnsi="Arial" w:cs="Arial"/>
                <w:color w:val="000000"/>
                <w:sz w:val="18"/>
                <w:szCs w:val="18"/>
              </w:rPr>
              <w:t>49,671,566</w:t>
            </w:r>
            <w:r w:rsidR="00C735E8" w:rsidRPr="0044027A">
              <w:rPr>
                <w:rFonts w:ascii="Arial" w:hAnsi="Arial" w:cs="Arial"/>
                <w:color w:val="000000"/>
                <w:sz w:val="18"/>
                <w:szCs w:val="18"/>
              </w:rPr>
              <w:t xml:space="preserve"> *</w:t>
            </w:r>
          </w:p>
          <w:p w:rsidR="00A40F7C" w:rsidRPr="0044027A" w:rsidRDefault="00A40F7C" w:rsidP="00A40F7C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</w:pPr>
          </w:p>
          <w:p w:rsidR="00557475" w:rsidRPr="0044027A" w:rsidRDefault="00C735E8" w:rsidP="00D0422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402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  <w:t>287</w:t>
            </w:r>
            <w:r w:rsidR="00557475" w:rsidRPr="004402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  <w:t xml:space="preserve"> kb CNV del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A40F7C" w:rsidRPr="0044027A" w:rsidRDefault="00A40F7C" w:rsidP="00D0422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402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  <w:t>chr1:</w:t>
            </w:r>
          </w:p>
          <w:p w:rsidR="00A40F7C" w:rsidRPr="0044027A" w:rsidRDefault="00A40F7C" w:rsidP="00A40F7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4027A">
              <w:rPr>
                <w:rFonts w:ascii="Arial" w:hAnsi="Arial" w:cs="Arial"/>
                <w:color w:val="000000"/>
                <w:sz w:val="18"/>
                <w:szCs w:val="18"/>
              </w:rPr>
              <w:t>49,501,543-</w:t>
            </w:r>
          </w:p>
          <w:p w:rsidR="00A40F7C" w:rsidRPr="0044027A" w:rsidRDefault="00A40F7C" w:rsidP="00A40F7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4027A">
              <w:rPr>
                <w:rFonts w:ascii="Arial" w:hAnsi="Arial" w:cs="Arial"/>
                <w:color w:val="000000"/>
                <w:sz w:val="18"/>
                <w:szCs w:val="18"/>
              </w:rPr>
              <w:t>50,446,163</w:t>
            </w:r>
            <w:r w:rsidR="005F1B9D" w:rsidRPr="0044027A">
              <w:rPr>
                <w:rFonts w:ascii="Arial" w:hAnsi="Arial" w:cs="Arial"/>
                <w:color w:val="000000"/>
                <w:sz w:val="18"/>
                <w:szCs w:val="18"/>
              </w:rPr>
              <w:t xml:space="preserve"> *</w:t>
            </w:r>
          </w:p>
          <w:p w:rsidR="00A40F7C" w:rsidRPr="0044027A" w:rsidRDefault="00A40F7C" w:rsidP="00A40F7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557475" w:rsidRPr="0044027A" w:rsidRDefault="00C735E8" w:rsidP="00D0422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402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  <w:t>944</w:t>
            </w:r>
            <w:r w:rsidR="00557475" w:rsidRPr="004402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  <w:t xml:space="preserve"> kb CNV del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245D79" w:rsidRPr="0044027A" w:rsidRDefault="00245D79" w:rsidP="00873986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402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  <w:t>chr1:</w:t>
            </w:r>
          </w:p>
          <w:p w:rsidR="00245D79" w:rsidRPr="0044027A" w:rsidRDefault="00245D79" w:rsidP="00245D7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4027A">
              <w:rPr>
                <w:rFonts w:ascii="Arial" w:hAnsi="Arial" w:cs="Arial"/>
                <w:color w:val="000000"/>
                <w:sz w:val="18"/>
                <w:szCs w:val="18"/>
              </w:rPr>
              <w:t>50068913-</w:t>
            </w:r>
          </w:p>
          <w:p w:rsidR="00245D79" w:rsidRPr="0044027A" w:rsidRDefault="00245D79" w:rsidP="00245D7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4027A">
              <w:rPr>
                <w:rFonts w:ascii="Arial" w:hAnsi="Arial" w:cs="Arial"/>
                <w:color w:val="000000"/>
                <w:sz w:val="18"/>
                <w:szCs w:val="18"/>
              </w:rPr>
              <w:t>50278208</w:t>
            </w:r>
          </w:p>
          <w:p w:rsidR="00245D79" w:rsidRPr="0044027A" w:rsidRDefault="00245D79" w:rsidP="00245D7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557475" w:rsidRPr="0044027A" w:rsidRDefault="00557475" w:rsidP="00873986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402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  <w:t xml:space="preserve">209 </w:t>
            </w:r>
            <w:r w:rsidR="00873986" w:rsidRPr="004402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  <w:t>k</w:t>
            </w:r>
            <w:r w:rsidRPr="004402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  <w:t>b CNV del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245D79" w:rsidRPr="0044027A" w:rsidRDefault="00245D79" w:rsidP="00245D79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402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  <w:t>chr1:</w:t>
            </w:r>
            <w:r w:rsidRPr="0044027A"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  <w:r w:rsidR="005F1B9D" w:rsidRPr="0044027A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44027A">
              <w:rPr>
                <w:rFonts w:ascii="Arial" w:hAnsi="Arial" w:cs="Arial"/>
                <w:color w:val="000000"/>
                <w:sz w:val="18"/>
                <w:szCs w:val="18"/>
              </w:rPr>
              <w:t>251</w:t>
            </w:r>
            <w:r w:rsidR="005F1B9D" w:rsidRPr="0044027A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44027A">
              <w:rPr>
                <w:rFonts w:ascii="Arial" w:hAnsi="Arial" w:cs="Arial"/>
                <w:color w:val="000000"/>
                <w:sz w:val="18"/>
                <w:szCs w:val="18"/>
              </w:rPr>
              <w:t>479</w:t>
            </w:r>
            <w:r w:rsidRPr="004402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  <w:t>-</w:t>
            </w:r>
          </w:p>
          <w:p w:rsidR="00245D79" w:rsidRPr="0044027A" w:rsidRDefault="00245D79" w:rsidP="00245D7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4027A"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  <w:r w:rsidR="005F1B9D" w:rsidRPr="0044027A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44027A">
              <w:rPr>
                <w:rFonts w:ascii="Arial" w:hAnsi="Arial" w:cs="Arial"/>
                <w:color w:val="000000"/>
                <w:sz w:val="18"/>
                <w:szCs w:val="18"/>
              </w:rPr>
              <w:t>398</w:t>
            </w:r>
            <w:r w:rsidR="005F1B9D" w:rsidRPr="0044027A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44027A">
              <w:rPr>
                <w:rFonts w:ascii="Arial" w:hAnsi="Arial" w:cs="Arial"/>
                <w:color w:val="000000"/>
                <w:sz w:val="18"/>
                <w:szCs w:val="18"/>
              </w:rPr>
              <w:t>437</w:t>
            </w:r>
          </w:p>
          <w:p w:rsidR="00245D79" w:rsidRPr="0044027A" w:rsidRDefault="00245D79" w:rsidP="00245D79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</w:pPr>
          </w:p>
          <w:p w:rsidR="00557475" w:rsidRPr="0044027A" w:rsidRDefault="00557475" w:rsidP="00D0422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402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  <w:t>147 kb CNV del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F1B9D" w:rsidRPr="0044027A" w:rsidRDefault="005F1B9D" w:rsidP="00D0422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402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  <w:t>chr1:</w:t>
            </w:r>
          </w:p>
          <w:p w:rsidR="005F1B9D" w:rsidRPr="0044027A" w:rsidRDefault="005F1B9D" w:rsidP="005F1B9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4027A">
              <w:rPr>
                <w:rFonts w:ascii="Arial" w:hAnsi="Arial" w:cs="Arial"/>
                <w:color w:val="000000"/>
                <w:sz w:val="18"/>
                <w:szCs w:val="18"/>
              </w:rPr>
              <w:t>49,501,543</w:t>
            </w:r>
          </w:p>
          <w:p w:rsidR="005F1B9D" w:rsidRPr="0044027A" w:rsidRDefault="005F1B9D" w:rsidP="005F1B9D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402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  <w:t>-</w:t>
            </w:r>
          </w:p>
          <w:p w:rsidR="005F1B9D" w:rsidRPr="0044027A" w:rsidRDefault="005F1B9D" w:rsidP="005F1B9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4027A">
              <w:rPr>
                <w:rFonts w:ascii="Arial" w:hAnsi="Arial" w:cs="Arial"/>
                <w:color w:val="000000"/>
                <w:sz w:val="18"/>
                <w:szCs w:val="18"/>
              </w:rPr>
              <w:t>50,446,163 *</w:t>
            </w:r>
          </w:p>
          <w:p w:rsidR="005F1B9D" w:rsidRPr="0044027A" w:rsidRDefault="005F1B9D" w:rsidP="005F1B9D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</w:pPr>
          </w:p>
          <w:p w:rsidR="00557475" w:rsidRPr="0044027A" w:rsidRDefault="00873986" w:rsidP="00D0422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402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  <w:t>945</w:t>
            </w:r>
            <w:r w:rsidR="00557475" w:rsidRPr="004402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  <w:t xml:space="preserve"> kb CNV del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F1B9D" w:rsidRPr="0044027A" w:rsidRDefault="005F1B9D" w:rsidP="00D0422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402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  <w:t>chr1:</w:t>
            </w:r>
          </w:p>
          <w:p w:rsidR="005F1B9D" w:rsidRPr="0044027A" w:rsidRDefault="005F1B9D" w:rsidP="005F1B9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4027A">
              <w:rPr>
                <w:rFonts w:ascii="Arial" w:hAnsi="Arial" w:cs="Arial"/>
                <w:color w:val="000000"/>
                <w:sz w:val="18"/>
                <w:szCs w:val="18"/>
              </w:rPr>
              <w:t>50,220,825-</w:t>
            </w:r>
          </w:p>
          <w:p w:rsidR="005F1B9D" w:rsidRPr="0044027A" w:rsidRDefault="005F1B9D" w:rsidP="005F1B9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4027A">
              <w:rPr>
                <w:rFonts w:ascii="Arial" w:hAnsi="Arial" w:cs="Arial"/>
                <w:color w:val="000000"/>
                <w:sz w:val="18"/>
                <w:szCs w:val="18"/>
              </w:rPr>
              <w:t>50,366,361</w:t>
            </w:r>
          </w:p>
          <w:p w:rsidR="005F1B9D" w:rsidRPr="0044027A" w:rsidRDefault="005F1B9D" w:rsidP="005F1B9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5F1B9D" w:rsidRPr="0044027A" w:rsidRDefault="005F1B9D" w:rsidP="005F1B9D">
            <w:pPr>
              <w:pStyle w:val="ListParagraph"/>
              <w:widowControl/>
              <w:suppressAutoHyphens w:val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</w:pPr>
          </w:p>
          <w:p w:rsidR="00557475" w:rsidRPr="0044027A" w:rsidRDefault="00557475" w:rsidP="00D0422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402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  <w:t>146 kb CNV del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F1B9D" w:rsidRPr="0044027A" w:rsidRDefault="005F1B9D" w:rsidP="005F1B9D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402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  <w:t>chr1:</w:t>
            </w:r>
          </w:p>
          <w:p w:rsidR="005F1B9D" w:rsidRPr="0044027A" w:rsidRDefault="005F1B9D" w:rsidP="005F1B9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4027A">
              <w:rPr>
                <w:rFonts w:ascii="Arial" w:hAnsi="Arial" w:cs="Arial"/>
                <w:color w:val="000000"/>
                <w:sz w:val="18"/>
                <w:szCs w:val="18"/>
              </w:rPr>
              <w:t>50,220,825-</w:t>
            </w:r>
          </w:p>
          <w:p w:rsidR="005F1B9D" w:rsidRPr="0044027A" w:rsidRDefault="005F1B9D" w:rsidP="005F1B9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4027A">
              <w:rPr>
                <w:rFonts w:ascii="Arial" w:hAnsi="Arial" w:cs="Arial"/>
                <w:color w:val="000000"/>
                <w:sz w:val="18"/>
                <w:szCs w:val="18"/>
              </w:rPr>
              <w:t>50,366,361</w:t>
            </w:r>
          </w:p>
          <w:p w:rsidR="005F1B9D" w:rsidRPr="0044027A" w:rsidRDefault="005F1B9D" w:rsidP="00D0422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</w:pPr>
          </w:p>
          <w:p w:rsidR="00557475" w:rsidRPr="0044027A" w:rsidRDefault="00557475" w:rsidP="00D0422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402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  <w:t>146 kb CNV del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2C45D2" w:rsidRPr="0044027A" w:rsidRDefault="002C45D2" w:rsidP="002C45D2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402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  <w:t>chr1:</w:t>
            </w:r>
            <w:r w:rsidRPr="0044027A">
              <w:rPr>
                <w:rFonts w:ascii="Arial" w:hAnsi="Arial" w:cs="Arial"/>
                <w:color w:val="000000"/>
                <w:sz w:val="18"/>
                <w:szCs w:val="18"/>
              </w:rPr>
              <w:t>49,606,014-</w:t>
            </w:r>
          </w:p>
          <w:p w:rsidR="002C45D2" w:rsidRPr="0044027A" w:rsidRDefault="002C45D2" w:rsidP="002C45D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4027A">
              <w:rPr>
                <w:rFonts w:ascii="Arial" w:hAnsi="Arial" w:cs="Arial"/>
                <w:color w:val="000000"/>
                <w:sz w:val="18"/>
                <w:szCs w:val="18"/>
              </w:rPr>
              <w:t>49,912,886</w:t>
            </w:r>
            <w:r w:rsidR="000F10AE" w:rsidRPr="0044027A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44027A"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  <w:p w:rsidR="002C45D2" w:rsidRPr="0044027A" w:rsidRDefault="002C45D2" w:rsidP="00873986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</w:pPr>
          </w:p>
          <w:p w:rsidR="00557475" w:rsidRPr="0044027A" w:rsidRDefault="00873986" w:rsidP="00873986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402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  <w:t>306</w:t>
            </w:r>
            <w:r w:rsidR="00557475" w:rsidRPr="004402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  <w:t xml:space="preserve"> kb CNV del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6A23C0" w:rsidRPr="0044027A" w:rsidRDefault="006A23C0" w:rsidP="00873986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402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  <w:t>chr1:</w:t>
            </w:r>
          </w:p>
          <w:p w:rsidR="006A23C0" w:rsidRPr="0044027A" w:rsidRDefault="006A23C0" w:rsidP="006A23C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4027A">
              <w:rPr>
                <w:rFonts w:ascii="Arial" w:hAnsi="Arial" w:cs="Arial"/>
                <w:color w:val="000000"/>
                <w:sz w:val="18"/>
                <w:szCs w:val="18"/>
              </w:rPr>
              <w:t>49,928,778</w:t>
            </w:r>
          </w:p>
          <w:p w:rsidR="006A23C0" w:rsidRPr="0044027A" w:rsidRDefault="006A23C0" w:rsidP="00873986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402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  <w:t>-</w:t>
            </w:r>
          </w:p>
          <w:p w:rsidR="006A23C0" w:rsidRPr="0044027A" w:rsidRDefault="006A23C0" w:rsidP="006A23C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4027A">
              <w:rPr>
                <w:rFonts w:ascii="Arial" w:hAnsi="Arial" w:cs="Arial"/>
                <w:color w:val="000000"/>
                <w:sz w:val="18"/>
                <w:szCs w:val="18"/>
              </w:rPr>
              <w:t>50,601,607</w:t>
            </w:r>
            <w:r w:rsidR="000F10AE" w:rsidRPr="0044027A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44027A"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  <w:p w:rsidR="006A23C0" w:rsidRPr="0044027A" w:rsidRDefault="006A23C0" w:rsidP="006A23C0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</w:pPr>
          </w:p>
          <w:p w:rsidR="006A23C0" w:rsidRPr="0044027A" w:rsidRDefault="006A23C0" w:rsidP="00873986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</w:pPr>
          </w:p>
          <w:p w:rsidR="00557475" w:rsidRPr="0044027A" w:rsidRDefault="00557475" w:rsidP="00873986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402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  <w:t>6</w:t>
            </w:r>
            <w:r w:rsidR="00873986" w:rsidRPr="004402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  <w:t>73</w:t>
            </w:r>
            <w:r w:rsidRPr="004402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  <w:t xml:space="preserve"> kb CNV del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6A23C0" w:rsidRPr="0044027A" w:rsidRDefault="006A23C0" w:rsidP="00D0422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402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  <w:t>chr1:</w:t>
            </w:r>
          </w:p>
          <w:p w:rsidR="006A23C0" w:rsidRPr="0044027A" w:rsidRDefault="006A23C0" w:rsidP="006A23C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4027A">
              <w:rPr>
                <w:rFonts w:ascii="Arial" w:hAnsi="Arial" w:cs="Arial"/>
                <w:color w:val="000000"/>
                <w:sz w:val="18"/>
                <w:szCs w:val="18"/>
              </w:rPr>
              <w:t>50,250,730-</w:t>
            </w:r>
          </w:p>
          <w:p w:rsidR="006A23C0" w:rsidRPr="0044027A" w:rsidRDefault="006A23C0" w:rsidP="006A23C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4027A">
              <w:rPr>
                <w:rFonts w:ascii="Arial" w:hAnsi="Arial" w:cs="Arial"/>
                <w:color w:val="000000"/>
                <w:sz w:val="18"/>
                <w:szCs w:val="18"/>
              </w:rPr>
              <w:t>50,405,370</w:t>
            </w:r>
          </w:p>
          <w:p w:rsidR="006A23C0" w:rsidRPr="0044027A" w:rsidRDefault="006A23C0" w:rsidP="006A23C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4027A"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  <w:p w:rsidR="006A23C0" w:rsidRPr="0044027A" w:rsidRDefault="006A23C0" w:rsidP="00D0422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</w:pPr>
          </w:p>
          <w:p w:rsidR="006A23C0" w:rsidRPr="0044027A" w:rsidRDefault="006A23C0" w:rsidP="00D0422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</w:pPr>
          </w:p>
          <w:p w:rsidR="00557475" w:rsidRPr="0044027A" w:rsidRDefault="00D83046" w:rsidP="00D0422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402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  <w:t>155</w:t>
            </w:r>
            <w:r w:rsidR="00557475" w:rsidRPr="004402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  <w:t xml:space="preserve"> kb CNV del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6A23C0" w:rsidRPr="0044027A" w:rsidRDefault="006A23C0" w:rsidP="006A23C0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402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  <w:t>chr1:</w:t>
            </w:r>
          </w:p>
          <w:p w:rsidR="006A23C0" w:rsidRPr="0044027A" w:rsidRDefault="006A23C0" w:rsidP="006A23C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4027A">
              <w:rPr>
                <w:rFonts w:ascii="Arial" w:hAnsi="Arial" w:cs="Arial"/>
                <w:color w:val="000000"/>
                <w:sz w:val="18"/>
                <w:szCs w:val="18"/>
              </w:rPr>
              <w:t>50,250,730-</w:t>
            </w:r>
          </w:p>
          <w:p w:rsidR="006A23C0" w:rsidRPr="0044027A" w:rsidRDefault="006A23C0" w:rsidP="006A23C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4027A">
              <w:rPr>
                <w:rFonts w:ascii="Arial" w:hAnsi="Arial" w:cs="Arial"/>
                <w:color w:val="000000"/>
                <w:sz w:val="18"/>
                <w:szCs w:val="18"/>
              </w:rPr>
              <w:t>50,405,370</w:t>
            </w:r>
          </w:p>
          <w:p w:rsidR="006A23C0" w:rsidRPr="0044027A" w:rsidRDefault="006A23C0" w:rsidP="006A23C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4027A"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  <w:p w:rsidR="006A23C0" w:rsidRPr="0044027A" w:rsidRDefault="006A23C0" w:rsidP="00D0422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</w:pPr>
          </w:p>
          <w:p w:rsidR="00557475" w:rsidRPr="0044027A" w:rsidRDefault="00D83046" w:rsidP="00D0422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402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  <w:t>155</w:t>
            </w:r>
            <w:r w:rsidR="00873986" w:rsidRPr="004402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  <w:t xml:space="preserve"> </w:t>
            </w:r>
            <w:r w:rsidR="00557475" w:rsidRPr="004402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  <w:t>kb CNV del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6A23C0" w:rsidRPr="0044027A" w:rsidRDefault="006A23C0" w:rsidP="006A23C0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402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  <w:t>chr1:</w:t>
            </w:r>
          </w:p>
          <w:p w:rsidR="006A23C0" w:rsidRPr="0044027A" w:rsidRDefault="006A23C0" w:rsidP="006A23C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4027A">
              <w:rPr>
                <w:rFonts w:ascii="Arial" w:hAnsi="Arial" w:cs="Arial"/>
                <w:color w:val="000000"/>
                <w:sz w:val="18"/>
                <w:szCs w:val="18"/>
              </w:rPr>
              <w:t>50,250,730-</w:t>
            </w:r>
          </w:p>
          <w:p w:rsidR="006A23C0" w:rsidRPr="0044027A" w:rsidRDefault="006A23C0" w:rsidP="006A23C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4027A">
              <w:rPr>
                <w:rFonts w:ascii="Arial" w:hAnsi="Arial" w:cs="Arial"/>
                <w:color w:val="000000"/>
                <w:sz w:val="18"/>
                <w:szCs w:val="18"/>
              </w:rPr>
              <w:t>50,405,370</w:t>
            </w:r>
          </w:p>
          <w:p w:rsidR="006A23C0" w:rsidRPr="0044027A" w:rsidRDefault="006A23C0" w:rsidP="006A23C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4027A"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  <w:p w:rsidR="006A23C0" w:rsidRPr="0044027A" w:rsidRDefault="006A23C0" w:rsidP="00D0422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</w:pPr>
          </w:p>
          <w:p w:rsidR="00557475" w:rsidRPr="0044027A" w:rsidRDefault="00D83046" w:rsidP="00D0422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402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  <w:t>155</w:t>
            </w:r>
            <w:r w:rsidR="00873986" w:rsidRPr="004402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  <w:t xml:space="preserve"> </w:t>
            </w:r>
            <w:r w:rsidR="00557475" w:rsidRPr="004402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  <w:t>kb CNV del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6A23C0" w:rsidRPr="0044027A" w:rsidRDefault="006A23C0" w:rsidP="006A23C0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402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  <w:t>chr1:</w:t>
            </w:r>
          </w:p>
          <w:p w:rsidR="006A23C0" w:rsidRPr="0044027A" w:rsidRDefault="006A23C0" w:rsidP="006A23C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4027A">
              <w:rPr>
                <w:rFonts w:ascii="Arial" w:hAnsi="Arial" w:cs="Arial"/>
                <w:color w:val="000000"/>
                <w:sz w:val="18"/>
                <w:szCs w:val="18"/>
              </w:rPr>
              <w:t>50,250,730-</w:t>
            </w:r>
          </w:p>
          <w:p w:rsidR="006A23C0" w:rsidRPr="0044027A" w:rsidRDefault="006A23C0" w:rsidP="006A23C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4027A">
              <w:rPr>
                <w:rFonts w:ascii="Arial" w:hAnsi="Arial" w:cs="Arial"/>
                <w:color w:val="000000"/>
                <w:sz w:val="18"/>
                <w:szCs w:val="18"/>
              </w:rPr>
              <w:t>50,405,370</w:t>
            </w:r>
          </w:p>
          <w:p w:rsidR="006A23C0" w:rsidRPr="0044027A" w:rsidRDefault="006A23C0" w:rsidP="006A23C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4027A"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  <w:p w:rsidR="006A23C0" w:rsidRPr="0044027A" w:rsidRDefault="006A23C0" w:rsidP="00D0422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</w:pPr>
          </w:p>
          <w:p w:rsidR="00557475" w:rsidRPr="0044027A" w:rsidRDefault="00D83046" w:rsidP="00D0422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402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  <w:t>155</w:t>
            </w:r>
            <w:r w:rsidR="00873986" w:rsidRPr="004402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  <w:t xml:space="preserve"> </w:t>
            </w:r>
            <w:r w:rsidR="00557475" w:rsidRPr="004402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  <w:t>kb CNV del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9249B" w:rsidRPr="0044027A" w:rsidRDefault="0059249B" w:rsidP="00D83046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402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  <w:t>chr1:</w:t>
            </w:r>
          </w:p>
          <w:p w:rsidR="0059249B" w:rsidRPr="0044027A" w:rsidRDefault="0059249B" w:rsidP="0059249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4027A">
              <w:rPr>
                <w:rFonts w:ascii="Arial" w:hAnsi="Arial" w:cs="Arial"/>
                <w:color w:val="000000"/>
                <w:sz w:val="18"/>
                <w:szCs w:val="18"/>
              </w:rPr>
              <w:t>49,436,480</w:t>
            </w:r>
            <w:r w:rsidRPr="004402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  <w:t>-</w:t>
            </w:r>
          </w:p>
          <w:p w:rsidR="0059249B" w:rsidRPr="0044027A" w:rsidRDefault="0059249B" w:rsidP="0059249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4027A">
              <w:rPr>
                <w:rFonts w:ascii="Arial" w:hAnsi="Arial" w:cs="Arial"/>
                <w:color w:val="000000"/>
                <w:sz w:val="18"/>
                <w:szCs w:val="18"/>
              </w:rPr>
              <w:t>49,827,935</w:t>
            </w:r>
          </w:p>
          <w:p w:rsidR="0059249B" w:rsidRPr="0044027A" w:rsidRDefault="0059249B" w:rsidP="0059249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4027A"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  <w:p w:rsidR="0059249B" w:rsidRPr="0044027A" w:rsidRDefault="0059249B" w:rsidP="0059249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557475" w:rsidRPr="0044027A" w:rsidRDefault="00557475" w:rsidP="00D83046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402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  <w:t>3</w:t>
            </w:r>
            <w:r w:rsidR="00D83046" w:rsidRPr="004402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  <w:t>91</w:t>
            </w:r>
            <w:r w:rsidRPr="004402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  <w:t xml:space="preserve"> kb CNV del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F8069D" w:rsidRPr="0044027A" w:rsidRDefault="00CD69C4" w:rsidP="00D83046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402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  <w:t>c</w:t>
            </w:r>
            <w:r w:rsidR="00F8069D" w:rsidRPr="004402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  <w:t>hr1:</w:t>
            </w:r>
          </w:p>
          <w:p w:rsidR="00F8069D" w:rsidRPr="0044027A" w:rsidRDefault="00F8069D" w:rsidP="00F8069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4027A">
              <w:rPr>
                <w:rFonts w:ascii="Arial" w:hAnsi="Arial" w:cs="Arial"/>
                <w:color w:val="000000"/>
                <w:sz w:val="18"/>
                <w:szCs w:val="18"/>
              </w:rPr>
              <w:t>49,944,717-</w:t>
            </w:r>
          </w:p>
          <w:p w:rsidR="00F8069D" w:rsidRPr="0044027A" w:rsidRDefault="00F8069D" w:rsidP="00F8069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4027A">
              <w:rPr>
                <w:rFonts w:ascii="Arial" w:hAnsi="Arial" w:cs="Arial"/>
                <w:color w:val="000000"/>
                <w:sz w:val="18"/>
                <w:szCs w:val="18"/>
              </w:rPr>
              <w:t>50,022,294</w:t>
            </w:r>
            <w:r w:rsidR="00CD69C4" w:rsidRPr="0044027A">
              <w:rPr>
                <w:rFonts w:ascii="Arial" w:hAnsi="Arial" w:cs="Arial"/>
                <w:color w:val="000000"/>
                <w:sz w:val="18"/>
                <w:szCs w:val="18"/>
              </w:rPr>
              <w:t xml:space="preserve"> *</w:t>
            </w:r>
          </w:p>
          <w:p w:rsidR="00F8069D" w:rsidRPr="0044027A" w:rsidRDefault="00F8069D" w:rsidP="00F8069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F8069D" w:rsidRPr="0044027A" w:rsidRDefault="00F8069D" w:rsidP="00D83046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</w:pPr>
          </w:p>
          <w:p w:rsidR="00557475" w:rsidRPr="0044027A" w:rsidRDefault="00557475" w:rsidP="00D83046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402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  <w:t>7</w:t>
            </w:r>
            <w:r w:rsidR="00D83046" w:rsidRPr="004402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  <w:t>8</w:t>
            </w:r>
            <w:r w:rsidRPr="004402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  <w:t xml:space="preserve"> kb CNV del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86F2F" w:rsidRPr="0044027A" w:rsidRDefault="00E86F2F" w:rsidP="00D83046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402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  <w:t>chr1:</w:t>
            </w:r>
          </w:p>
          <w:p w:rsidR="00E86F2F" w:rsidRPr="0044027A" w:rsidRDefault="00E86F2F" w:rsidP="00E86F2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4027A">
              <w:rPr>
                <w:rFonts w:ascii="Arial" w:hAnsi="Arial" w:cs="Arial"/>
                <w:color w:val="000000"/>
                <w:sz w:val="18"/>
                <w:szCs w:val="18"/>
              </w:rPr>
              <w:t>47,034,115-</w:t>
            </w:r>
          </w:p>
          <w:p w:rsidR="00E86F2F" w:rsidRPr="0044027A" w:rsidRDefault="00E86F2F" w:rsidP="00E86F2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4027A">
              <w:rPr>
                <w:rFonts w:ascii="Arial" w:hAnsi="Arial" w:cs="Arial"/>
                <w:color w:val="000000"/>
                <w:sz w:val="18"/>
                <w:szCs w:val="18"/>
              </w:rPr>
              <w:t>50,651,816</w:t>
            </w:r>
          </w:p>
          <w:p w:rsidR="00E86F2F" w:rsidRPr="0044027A" w:rsidRDefault="00E86F2F" w:rsidP="00D83046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</w:pPr>
          </w:p>
          <w:p w:rsidR="00557475" w:rsidRPr="0044027A" w:rsidRDefault="00557475" w:rsidP="00D83046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402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  <w:t>3.</w:t>
            </w:r>
            <w:r w:rsidR="00D83046" w:rsidRPr="004402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  <w:t>6</w:t>
            </w:r>
            <w:r w:rsidRPr="004402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  <w:t xml:space="preserve"> Mb CNV del</w:t>
            </w:r>
          </w:p>
        </w:tc>
        <w:bookmarkStart w:id="0" w:name="_GoBack"/>
        <w:bookmarkEnd w:id="0"/>
      </w:tr>
      <w:tr w:rsidR="00557475" w:rsidRPr="0044027A" w:rsidTr="0044027A">
        <w:trPr>
          <w:trHeight w:val="980"/>
          <w:jc w:val="center"/>
        </w:trPr>
        <w:tc>
          <w:tcPr>
            <w:tcW w:w="1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557475" w:rsidRPr="0044027A" w:rsidRDefault="00557475" w:rsidP="00D0422E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402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  <w:t>Confirmation method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57475" w:rsidRPr="0044027A" w:rsidRDefault="00557475" w:rsidP="00D0422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402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  <w:t>HD array</w:t>
            </w:r>
          </w:p>
        </w:tc>
        <w:tc>
          <w:tcPr>
            <w:tcW w:w="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57475" w:rsidRPr="0044027A" w:rsidRDefault="00557475" w:rsidP="00D0422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402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  <w:t>PCR + Sanger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57475" w:rsidRPr="0044027A" w:rsidRDefault="00557475" w:rsidP="00D0422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402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  <w:t>PCR + Sanger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57475" w:rsidRPr="0044027A" w:rsidRDefault="00557475" w:rsidP="00D0422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402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  <w:t>HD array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57475" w:rsidRPr="0044027A" w:rsidRDefault="00557475" w:rsidP="00D0422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402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  <w:t>HD array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57475" w:rsidRPr="0044027A" w:rsidRDefault="00557475" w:rsidP="00D0422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402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  <w:t>PCR + Sanger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57475" w:rsidRPr="0044027A" w:rsidRDefault="00557475" w:rsidP="00D0422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402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  <w:t>HD array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57475" w:rsidRPr="0044027A" w:rsidRDefault="00557475" w:rsidP="00D0422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402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  <w:t>HD array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57475" w:rsidRPr="0044027A" w:rsidRDefault="00557475" w:rsidP="00D0422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402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  <w:t>PCR + Sanger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57475" w:rsidRPr="0044027A" w:rsidRDefault="00557475" w:rsidP="00D0422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402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  <w:t>PCR + Sanger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57475" w:rsidRPr="0044027A" w:rsidRDefault="00557475" w:rsidP="00D0422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402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  <w:t>PCR + Sanger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57475" w:rsidRPr="0044027A" w:rsidRDefault="00557475" w:rsidP="00D0422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402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  <w:t>N/A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57475" w:rsidRPr="0044027A" w:rsidRDefault="00557475" w:rsidP="00D0422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402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  <w:t>N/A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57475" w:rsidRPr="0044027A" w:rsidRDefault="00557475" w:rsidP="00D0422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402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  <w:t>N/A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57475" w:rsidRPr="0044027A" w:rsidRDefault="00557475" w:rsidP="00D0422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402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  <w:t>PCR + Sanger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57475" w:rsidRPr="0044027A" w:rsidRDefault="00557475" w:rsidP="00D0422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402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  <w:t>PCR + Sanger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57475" w:rsidRPr="0044027A" w:rsidRDefault="00557475" w:rsidP="00D0422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402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  <w:t>N/A</w:t>
            </w:r>
          </w:p>
        </w:tc>
      </w:tr>
      <w:tr w:rsidR="00557475" w:rsidRPr="0044027A" w:rsidTr="0044027A">
        <w:trPr>
          <w:trHeight w:val="359"/>
          <w:jc w:val="center"/>
        </w:trPr>
        <w:tc>
          <w:tcPr>
            <w:tcW w:w="1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557475" w:rsidRPr="0044027A" w:rsidRDefault="00557475" w:rsidP="00D0422E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402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  <w:t>Inheritance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57475" w:rsidRPr="0044027A" w:rsidRDefault="00557475" w:rsidP="00D0422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4027A">
              <w:rPr>
                <w:rFonts w:ascii="Arial" w:eastAsia="Times New Roman" w:hAnsi="Arial" w:cs="Arial"/>
                <w:i/>
                <w:color w:val="000000"/>
                <w:kern w:val="0"/>
                <w:sz w:val="18"/>
                <w:szCs w:val="18"/>
                <w:lang w:eastAsia="en-US" w:bidi="ar-SA"/>
              </w:rPr>
              <w:t>de novo</w:t>
            </w:r>
          </w:p>
        </w:tc>
        <w:tc>
          <w:tcPr>
            <w:tcW w:w="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57475" w:rsidRPr="0044027A" w:rsidRDefault="00557475" w:rsidP="00D0422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402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  <w:t>pat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57475" w:rsidRPr="0044027A" w:rsidRDefault="00557475" w:rsidP="00D0422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</w:pPr>
            <w:proofErr w:type="spellStart"/>
            <w:r w:rsidRPr="004402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  <w:t>unk</w:t>
            </w:r>
            <w:proofErr w:type="spellEnd"/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57475" w:rsidRPr="0044027A" w:rsidRDefault="00557475" w:rsidP="00D0422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</w:pPr>
            <w:proofErr w:type="spellStart"/>
            <w:r w:rsidRPr="004402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  <w:t>unk</w:t>
            </w:r>
            <w:proofErr w:type="spellEnd"/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57475" w:rsidRPr="0044027A" w:rsidRDefault="00557475" w:rsidP="00D0422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</w:pPr>
            <w:proofErr w:type="spellStart"/>
            <w:r w:rsidRPr="004402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  <w:t>unk</w:t>
            </w:r>
            <w:proofErr w:type="spellEnd"/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57475" w:rsidRPr="0044027A" w:rsidRDefault="00557475" w:rsidP="00D0422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</w:pPr>
            <w:proofErr w:type="spellStart"/>
            <w:r w:rsidRPr="004402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  <w:t>unk</w:t>
            </w:r>
            <w:proofErr w:type="spellEnd"/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57475" w:rsidRPr="0044027A" w:rsidRDefault="00557475" w:rsidP="00D0422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402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  <w:t>mat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57475" w:rsidRPr="0044027A" w:rsidRDefault="00557475" w:rsidP="00D0422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</w:pPr>
            <w:proofErr w:type="spellStart"/>
            <w:r w:rsidRPr="004402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  <w:t>unk</w:t>
            </w:r>
            <w:proofErr w:type="spellEnd"/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57475" w:rsidRPr="0044027A" w:rsidRDefault="00557475" w:rsidP="00D0422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</w:pPr>
            <w:proofErr w:type="spellStart"/>
            <w:r w:rsidRPr="004402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  <w:t>unk</w:t>
            </w:r>
            <w:proofErr w:type="spellEnd"/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57475" w:rsidRPr="0044027A" w:rsidRDefault="00557475" w:rsidP="00D0422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</w:pPr>
            <w:proofErr w:type="spellStart"/>
            <w:r w:rsidRPr="004402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  <w:t>unk</w:t>
            </w:r>
            <w:proofErr w:type="spellEnd"/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57475" w:rsidRPr="0044027A" w:rsidRDefault="00557475" w:rsidP="00D0422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</w:pPr>
            <w:proofErr w:type="spellStart"/>
            <w:r w:rsidRPr="004402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  <w:t>unk</w:t>
            </w:r>
            <w:proofErr w:type="spellEnd"/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57475" w:rsidRPr="0044027A" w:rsidRDefault="00557475" w:rsidP="00D0422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</w:pPr>
            <w:proofErr w:type="spellStart"/>
            <w:r w:rsidRPr="004402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  <w:t>unk</w:t>
            </w:r>
            <w:proofErr w:type="spellEnd"/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57475" w:rsidRPr="0044027A" w:rsidRDefault="00557475" w:rsidP="00D0422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</w:pPr>
            <w:proofErr w:type="spellStart"/>
            <w:r w:rsidRPr="004402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  <w:t>unk</w:t>
            </w:r>
            <w:proofErr w:type="spellEnd"/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57475" w:rsidRPr="0044027A" w:rsidRDefault="00557475" w:rsidP="00D0422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</w:pPr>
            <w:proofErr w:type="spellStart"/>
            <w:r w:rsidRPr="004402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  <w:t>unk</w:t>
            </w:r>
            <w:proofErr w:type="spellEnd"/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57475" w:rsidRPr="0044027A" w:rsidRDefault="00557475" w:rsidP="00D0422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</w:pPr>
            <w:proofErr w:type="spellStart"/>
            <w:r w:rsidRPr="004402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  <w:t>unk</w:t>
            </w:r>
            <w:proofErr w:type="spellEnd"/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57475" w:rsidRPr="0044027A" w:rsidRDefault="00557475" w:rsidP="00D0422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</w:pPr>
            <w:proofErr w:type="spellStart"/>
            <w:r w:rsidRPr="004402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  <w:t>unk</w:t>
            </w:r>
            <w:proofErr w:type="spellEnd"/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57475" w:rsidRPr="0044027A" w:rsidRDefault="00557475" w:rsidP="00D0422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</w:pPr>
            <w:proofErr w:type="spellStart"/>
            <w:r w:rsidRPr="004402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  <w:t>unk</w:t>
            </w:r>
            <w:proofErr w:type="spellEnd"/>
          </w:p>
        </w:tc>
      </w:tr>
      <w:tr w:rsidR="00557475" w:rsidRPr="0044027A" w:rsidTr="0044027A">
        <w:trPr>
          <w:trHeight w:val="359"/>
          <w:jc w:val="center"/>
        </w:trPr>
        <w:tc>
          <w:tcPr>
            <w:tcW w:w="1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557475" w:rsidRPr="0044027A" w:rsidRDefault="00557475" w:rsidP="00D0422E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402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  <w:t>Parental studies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57475" w:rsidRPr="0044027A" w:rsidRDefault="00557475" w:rsidP="00D0422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402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  <w:t>FISH</w:t>
            </w:r>
          </w:p>
        </w:tc>
        <w:tc>
          <w:tcPr>
            <w:tcW w:w="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57475" w:rsidRPr="0044027A" w:rsidRDefault="00557475" w:rsidP="00D0422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402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  <w:t>FISH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57475" w:rsidRPr="0044027A" w:rsidRDefault="00557475" w:rsidP="00D0422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402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  <w:t>N/A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57475" w:rsidRPr="0044027A" w:rsidRDefault="00557475" w:rsidP="00D0422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402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  <w:t>N/A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57475" w:rsidRPr="0044027A" w:rsidRDefault="00557475" w:rsidP="00D0422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402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  <w:t>N/A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57475" w:rsidRPr="0044027A" w:rsidRDefault="00557475" w:rsidP="00D0422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402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  <w:t>N/A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57475" w:rsidRPr="0044027A" w:rsidRDefault="00557475" w:rsidP="00D0422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402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  <w:t>CMA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57475" w:rsidRPr="0044027A" w:rsidRDefault="00557475" w:rsidP="00D0422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402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  <w:t>N/A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57475" w:rsidRPr="0044027A" w:rsidRDefault="00557475" w:rsidP="00D0422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402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  <w:t>N/A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57475" w:rsidRPr="0044027A" w:rsidRDefault="00557475" w:rsidP="00D0422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402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  <w:t>N/A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57475" w:rsidRPr="0044027A" w:rsidRDefault="00557475" w:rsidP="00D0422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402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  <w:t>N/A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57475" w:rsidRPr="0044027A" w:rsidRDefault="00557475" w:rsidP="00D0422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402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  <w:t>N/A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57475" w:rsidRPr="0044027A" w:rsidRDefault="00557475" w:rsidP="00D0422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402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  <w:t>N/A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57475" w:rsidRPr="0044027A" w:rsidRDefault="00557475" w:rsidP="00D0422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402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  <w:t>N/A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57475" w:rsidRPr="0044027A" w:rsidRDefault="00557475" w:rsidP="00D0422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402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  <w:t>N/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57475" w:rsidRPr="0044027A" w:rsidRDefault="00557475" w:rsidP="00D0422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402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  <w:t>N/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57475" w:rsidRPr="0044027A" w:rsidRDefault="00557475" w:rsidP="00D0422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402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  <w:t>N/A</w:t>
            </w:r>
          </w:p>
        </w:tc>
      </w:tr>
      <w:tr w:rsidR="00557475" w:rsidRPr="0044027A" w:rsidTr="0044027A">
        <w:trPr>
          <w:trHeight w:val="359"/>
          <w:jc w:val="center"/>
        </w:trPr>
        <w:tc>
          <w:tcPr>
            <w:tcW w:w="1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557475" w:rsidRPr="0044027A" w:rsidRDefault="00557475" w:rsidP="00D0422E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402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  <w:t>Speech delay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57475" w:rsidRPr="0044027A" w:rsidRDefault="00557475" w:rsidP="00D0422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402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  <w:t>Mild</w:t>
            </w:r>
          </w:p>
        </w:tc>
        <w:tc>
          <w:tcPr>
            <w:tcW w:w="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57475" w:rsidRPr="0044027A" w:rsidRDefault="00557475" w:rsidP="00D0422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402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  <w:t>N/A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57475" w:rsidRPr="0044027A" w:rsidRDefault="00557475" w:rsidP="00D0422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402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  <w:t>N/A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57475" w:rsidRPr="0044027A" w:rsidRDefault="00557475" w:rsidP="00D0422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402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  <w:t>N/A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57475" w:rsidRPr="0044027A" w:rsidRDefault="00557475" w:rsidP="00D0422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402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  <w:t>N/A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57475" w:rsidRPr="0044027A" w:rsidRDefault="00557475" w:rsidP="00D0422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402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  <w:t>N/A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57475" w:rsidRPr="0044027A" w:rsidRDefault="00557475" w:rsidP="00D0422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402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  <w:t>N/A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57475" w:rsidRPr="0044027A" w:rsidRDefault="00557475" w:rsidP="00D0422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402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  <w:t>N/A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57475" w:rsidRPr="0044027A" w:rsidRDefault="00557475" w:rsidP="00D0422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402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  <w:t>N/A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57475" w:rsidRPr="0044027A" w:rsidRDefault="00557475" w:rsidP="00D0422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402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  <w:t>N/A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57475" w:rsidRPr="0044027A" w:rsidRDefault="00557475" w:rsidP="00D0422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402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  <w:t>N/A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57475" w:rsidRPr="0044027A" w:rsidRDefault="00557475" w:rsidP="00D0422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402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  <w:t>+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57475" w:rsidRPr="0044027A" w:rsidRDefault="00557475" w:rsidP="00D0422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402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  <w:t>N/A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57475" w:rsidRPr="0044027A" w:rsidRDefault="00557475" w:rsidP="00D0422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402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  <w:t>N/A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57475" w:rsidRPr="0044027A" w:rsidRDefault="00557475" w:rsidP="00D0422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402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  <w:t>N/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57475" w:rsidRPr="0044027A" w:rsidRDefault="00557475" w:rsidP="00D0422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402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  <w:t>N/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57475" w:rsidRPr="0044027A" w:rsidRDefault="00557475" w:rsidP="00D0422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402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  <w:t>N/A</w:t>
            </w:r>
          </w:p>
        </w:tc>
      </w:tr>
      <w:tr w:rsidR="00557475" w:rsidRPr="0044027A" w:rsidTr="0044027A">
        <w:trPr>
          <w:trHeight w:val="454"/>
          <w:jc w:val="center"/>
        </w:trPr>
        <w:tc>
          <w:tcPr>
            <w:tcW w:w="1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557475" w:rsidRPr="0044027A" w:rsidRDefault="00557475" w:rsidP="00D0422E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402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  <w:t>Delayed Motor Skills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57475" w:rsidRPr="0044027A" w:rsidRDefault="00557475" w:rsidP="00D0422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402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  <w:t>+</w:t>
            </w:r>
          </w:p>
        </w:tc>
        <w:tc>
          <w:tcPr>
            <w:tcW w:w="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57475" w:rsidRPr="0044027A" w:rsidRDefault="00557475" w:rsidP="00D0422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402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  <w:t>N/A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57475" w:rsidRPr="0044027A" w:rsidRDefault="00557475" w:rsidP="00D0422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402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  <w:t>N/A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57475" w:rsidRPr="0044027A" w:rsidRDefault="00557475" w:rsidP="00D0422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402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  <w:t>N/A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57475" w:rsidRPr="0044027A" w:rsidRDefault="00557475" w:rsidP="00D0422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402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  <w:t>N/A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57475" w:rsidRPr="0044027A" w:rsidRDefault="00557475" w:rsidP="00D0422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402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  <w:t>N/A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57475" w:rsidRPr="0044027A" w:rsidRDefault="00557475" w:rsidP="00D0422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402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  <w:t>N/A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57475" w:rsidRPr="0044027A" w:rsidRDefault="00557475" w:rsidP="00D0422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402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  <w:t>N/A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57475" w:rsidRPr="0044027A" w:rsidRDefault="00557475" w:rsidP="00D0422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402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  <w:t>N/A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57475" w:rsidRPr="0044027A" w:rsidRDefault="00557475" w:rsidP="00D0422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402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  <w:t>N/A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57475" w:rsidRPr="0044027A" w:rsidRDefault="00557475" w:rsidP="00D0422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402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  <w:t>N/A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57475" w:rsidRPr="0044027A" w:rsidRDefault="00557475" w:rsidP="00D0422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402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  <w:t>N/A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57475" w:rsidRPr="0044027A" w:rsidRDefault="00557475" w:rsidP="00D0422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402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  <w:t>N/A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57475" w:rsidRPr="0044027A" w:rsidRDefault="00557475" w:rsidP="00D0422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402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  <w:t>N/A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57475" w:rsidRPr="0044027A" w:rsidRDefault="00557475" w:rsidP="00D0422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402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  <w:t>N/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57475" w:rsidRPr="0044027A" w:rsidRDefault="00557475" w:rsidP="00D0422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402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  <w:t>N/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57475" w:rsidRPr="0044027A" w:rsidRDefault="00557475" w:rsidP="00D0422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402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  <w:t>N/A</w:t>
            </w:r>
          </w:p>
        </w:tc>
      </w:tr>
      <w:tr w:rsidR="00557475" w:rsidRPr="0044027A" w:rsidTr="0044027A">
        <w:trPr>
          <w:trHeight w:val="413"/>
          <w:jc w:val="center"/>
        </w:trPr>
        <w:tc>
          <w:tcPr>
            <w:tcW w:w="1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557475" w:rsidRPr="0044027A" w:rsidRDefault="00557475" w:rsidP="00D0422E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402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  <w:t>Behavioral Issues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57475" w:rsidRPr="0044027A" w:rsidRDefault="00557475" w:rsidP="00D0422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402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  <w:t>+</w:t>
            </w:r>
          </w:p>
        </w:tc>
        <w:tc>
          <w:tcPr>
            <w:tcW w:w="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57475" w:rsidRPr="0044027A" w:rsidRDefault="00557475" w:rsidP="00D0422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402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  <w:t>N/A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57475" w:rsidRPr="0044027A" w:rsidRDefault="00557475" w:rsidP="00D0422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402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  <w:t>N/A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57475" w:rsidRPr="0044027A" w:rsidRDefault="00557475" w:rsidP="00D0422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402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  <w:t>N/A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57475" w:rsidRPr="0044027A" w:rsidRDefault="00557475" w:rsidP="00D0422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402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  <w:t>N/A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57475" w:rsidRPr="0044027A" w:rsidRDefault="00557475" w:rsidP="00D0422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402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  <w:t>N/A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57475" w:rsidRPr="0044027A" w:rsidRDefault="00557475" w:rsidP="00D0422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402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  <w:t>N/A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57475" w:rsidRPr="0044027A" w:rsidRDefault="00557475" w:rsidP="00D0422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402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  <w:t>N/A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57475" w:rsidRPr="0044027A" w:rsidRDefault="00557475" w:rsidP="00D0422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402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  <w:t>N/A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57475" w:rsidRPr="0044027A" w:rsidRDefault="00557475" w:rsidP="00D0422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402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  <w:t>N/A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57475" w:rsidRPr="0044027A" w:rsidRDefault="00557475" w:rsidP="00D0422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402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  <w:t>N/A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57475" w:rsidRPr="0044027A" w:rsidRDefault="00557475" w:rsidP="00D0422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402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  <w:t>+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57475" w:rsidRPr="0044027A" w:rsidRDefault="00557475" w:rsidP="00D0422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402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  <w:t>N/A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57475" w:rsidRPr="0044027A" w:rsidRDefault="00557475" w:rsidP="00D0422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402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  <w:t>N/A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57475" w:rsidRPr="0044027A" w:rsidRDefault="00557475" w:rsidP="00D0422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402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  <w:t>N/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57475" w:rsidRPr="0044027A" w:rsidRDefault="00557475" w:rsidP="00D0422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402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  <w:t>N/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57475" w:rsidRPr="0044027A" w:rsidRDefault="00557475" w:rsidP="00D0422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402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  <w:t>N/A</w:t>
            </w:r>
          </w:p>
        </w:tc>
      </w:tr>
      <w:tr w:rsidR="00557475" w:rsidRPr="0044027A" w:rsidTr="0044027A">
        <w:trPr>
          <w:trHeight w:val="503"/>
          <w:jc w:val="center"/>
        </w:trPr>
        <w:tc>
          <w:tcPr>
            <w:tcW w:w="1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557475" w:rsidRPr="0044027A" w:rsidRDefault="00557475" w:rsidP="00D0422E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402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  <w:t>Dysmorphic Features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57475" w:rsidRPr="0044027A" w:rsidRDefault="00557475" w:rsidP="00D0422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402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  <w:t>N/A</w:t>
            </w:r>
          </w:p>
        </w:tc>
        <w:tc>
          <w:tcPr>
            <w:tcW w:w="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57475" w:rsidRPr="0044027A" w:rsidRDefault="00557475" w:rsidP="00D0422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402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  <w:t>+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57475" w:rsidRPr="0044027A" w:rsidRDefault="00557475" w:rsidP="00D0422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402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  <w:t>N/A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57475" w:rsidRPr="0044027A" w:rsidRDefault="00557475" w:rsidP="00D0422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402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  <w:t>+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57475" w:rsidRPr="0044027A" w:rsidRDefault="00557475" w:rsidP="00D0422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402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  <w:t>N/A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57475" w:rsidRPr="0044027A" w:rsidRDefault="00557475" w:rsidP="00D0422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402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  <w:t>N/A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57475" w:rsidRPr="0044027A" w:rsidRDefault="00557475" w:rsidP="00D0422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402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  <w:t>N/A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57475" w:rsidRPr="0044027A" w:rsidRDefault="00557475" w:rsidP="00D0422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402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  <w:t>N/A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57475" w:rsidRPr="0044027A" w:rsidRDefault="00557475" w:rsidP="00D0422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402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  <w:t>N/A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57475" w:rsidRPr="0044027A" w:rsidRDefault="00557475" w:rsidP="00D0422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402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  <w:t>N/A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57475" w:rsidRPr="0044027A" w:rsidRDefault="00557475" w:rsidP="00D0422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402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  <w:t>N/A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57475" w:rsidRPr="0044027A" w:rsidRDefault="00557475" w:rsidP="00D0422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57475" w:rsidRPr="0044027A" w:rsidRDefault="00557475" w:rsidP="00D0422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402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  <w:t>N/A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57475" w:rsidRPr="0044027A" w:rsidRDefault="00557475" w:rsidP="00D0422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402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  <w:t>N/A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57475" w:rsidRPr="0044027A" w:rsidRDefault="00557475" w:rsidP="00D0422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402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  <w:t>N/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57475" w:rsidRPr="0044027A" w:rsidRDefault="00557475" w:rsidP="00D0422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402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  <w:t>N/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57475" w:rsidRPr="0044027A" w:rsidRDefault="00557475" w:rsidP="00D0422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402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  <w:t>N/A</w:t>
            </w:r>
          </w:p>
        </w:tc>
      </w:tr>
      <w:tr w:rsidR="00557475" w:rsidRPr="0044027A" w:rsidTr="0044027A">
        <w:trPr>
          <w:trHeight w:val="296"/>
          <w:jc w:val="center"/>
        </w:trPr>
        <w:tc>
          <w:tcPr>
            <w:tcW w:w="1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557475" w:rsidRPr="0044027A" w:rsidRDefault="00557475" w:rsidP="00D0422E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402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  <w:t>Developmental Delay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57475" w:rsidRPr="0044027A" w:rsidRDefault="00557475" w:rsidP="00D0422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402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  <w:t>N/A</w:t>
            </w:r>
          </w:p>
        </w:tc>
        <w:tc>
          <w:tcPr>
            <w:tcW w:w="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57475" w:rsidRPr="0044027A" w:rsidRDefault="00557475" w:rsidP="00D0422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402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  <w:t>N/A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57475" w:rsidRPr="0044027A" w:rsidRDefault="00557475" w:rsidP="00D0422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402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  <w:t>+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57475" w:rsidRPr="0044027A" w:rsidRDefault="00557475" w:rsidP="00D0422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402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  <w:t>Moderate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57475" w:rsidRPr="0044027A" w:rsidRDefault="00557475" w:rsidP="00D0422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402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  <w:t>Cognitive delay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57475" w:rsidRPr="0044027A" w:rsidRDefault="00557475" w:rsidP="00D0422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402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  <w:t>N/A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57475" w:rsidRPr="0044027A" w:rsidRDefault="00557475" w:rsidP="00D0422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402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  <w:t>+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57475" w:rsidRPr="0044027A" w:rsidRDefault="00557475" w:rsidP="00D0422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402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  <w:t>+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57475" w:rsidRPr="0044027A" w:rsidRDefault="00557475" w:rsidP="00D0422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402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  <w:t>N/A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57475" w:rsidRPr="0044027A" w:rsidRDefault="00557475" w:rsidP="00D0422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402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  <w:t>+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57475" w:rsidRPr="0044027A" w:rsidRDefault="00557475" w:rsidP="00D0422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402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  <w:t>+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57475" w:rsidRPr="0044027A" w:rsidRDefault="00557475" w:rsidP="00D0422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402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  <w:t>+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57475" w:rsidRPr="0044027A" w:rsidRDefault="00557475" w:rsidP="00D0422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402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  <w:t>N/A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57475" w:rsidRPr="0044027A" w:rsidRDefault="00557475" w:rsidP="00D0422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402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  <w:t>+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57475" w:rsidRPr="0044027A" w:rsidRDefault="00557475" w:rsidP="00D0422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402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  <w:t>+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57475" w:rsidRPr="0044027A" w:rsidRDefault="00557475" w:rsidP="00D0422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402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  <w:t>N/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57475" w:rsidRPr="0044027A" w:rsidRDefault="00557475" w:rsidP="00D0422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402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  <w:t>N/A</w:t>
            </w:r>
          </w:p>
        </w:tc>
      </w:tr>
      <w:tr w:rsidR="00557475" w:rsidRPr="0044027A" w:rsidTr="0044027A">
        <w:trPr>
          <w:trHeight w:val="296"/>
          <w:jc w:val="center"/>
        </w:trPr>
        <w:tc>
          <w:tcPr>
            <w:tcW w:w="1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557475" w:rsidRPr="0044027A" w:rsidRDefault="00557475" w:rsidP="00D0422E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402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  <w:lastRenderedPageBreak/>
              <w:t>Mental Retardation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57475" w:rsidRPr="0044027A" w:rsidRDefault="00557475" w:rsidP="00D0422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402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  <w:t>N/A</w:t>
            </w:r>
          </w:p>
        </w:tc>
        <w:tc>
          <w:tcPr>
            <w:tcW w:w="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57475" w:rsidRPr="0044027A" w:rsidRDefault="00557475" w:rsidP="00D0422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402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  <w:t>N/A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57475" w:rsidRPr="0044027A" w:rsidRDefault="00557475" w:rsidP="00D0422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402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  <w:t>N/A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57475" w:rsidRPr="0044027A" w:rsidRDefault="00557475" w:rsidP="00D0422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402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  <w:t>N/A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57475" w:rsidRPr="0044027A" w:rsidRDefault="00557475" w:rsidP="00D0422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402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  <w:t>N/A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57475" w:rsidRPr="0044027A" w:rsidRDefault="00557475" w:rsidP="00D0422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402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  <w:t>N/A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57475" w:rsidRPr="0044027A" w:rsidRDefault="00557475" w:rsidP="00D0422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402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  <w:t>N/A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57475" w:rsidRPr="0044027A" w:rsidRDefault="00557475" w:rsidP="00D0422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402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  <w:t>N/A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57475" w:rsidRPr="0044027A" w:rsidRDefault="00557475" w:rsidP="00D0422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402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  <w:t>N/A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57475" w:rsidRPr="0044027A" w:rsidRDefault="00557475" w:rsidP="00D0422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402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  <w:t>N/A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57475" w:rsidRPr="0044027A" w:rsidRDefault="00557475" w:rsidP="00D0422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402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  <w:t>+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57475" w:rsidRPr="0044027A" w:rsidRDefault="00557475" w:rsidP="00D0422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402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  <w:t>N/A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57475" w:rsidRPr="0044027A" w:rsidRDefault="00557475" w:rsidP="00D0422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402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  <w:t>N/A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57475" w:rsidRPr="0044027A" w:rsidRDefault="00557475" w:rsidP="00D0422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402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  <w:t>N/A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57475" w:rsidRPr="0044027A" w:rsidRDefault="00557475" w:rsidP="00D0422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402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  <w:t>N/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57475" w:rsidRPr="0044027A" w:rsidRDefault="00557475" w:rsidP="00D0422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402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  <w:t>N/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57475" w:rsidRPr="0044027A" w:rsidRDefault="00557475" w:rsidP="00D0422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402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  <w:t>N/A</w:t>
            </w:r>
          </w:p>
        </w:tc>
      </w:tr>
      <w:tr w:rsidR="00557475" w:rsidRPr="0044027A" w:rsidTr="0044027A">
        <w:trPr>
          <w:trHeight w:val="341"/>
          <w:jc w:val="center"/>
        </w:trPr>
        <w:tc>
          <w:tcPr>
            <w:tcW w:w="1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557475" w:rsidRPr="0044027A" w:rsidRDefault="00557475" w:rsidP="00D0422E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402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  <w:t>Failure to thrive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57475" w:rsidRPr="0044027A" w:rsidRDefault="00557475" w:rsidP="00D0422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402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  <w:t>N/A</w:t>
            </w:r>
          </w:p>
        </w:tc>
        <w:tc>
          <w:tcPr>
            <w:tcW w:w="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57475" w:rsidRPr="0044027A" w:rsidRDefault="00557475" w:rsidP="00D0422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402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  <w:t>N/A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57475" w:rsidRPr="0044027A" w:rsidRDefault="00557475" w:rsidP="00D0422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402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  <w:t>N/A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57475" w:rsidRPr="0044027A" w:rsidRDefault="00557475" w:rsidP="00D0422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402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  <w:t>+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57475" w:rsidRPr="0044027A" w:rsidRDefault="00557475" w:rsidP="00D0422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402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  <w:t>N/A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57475" w:rsidRPr="0044027A" w:rsidRDefault="00557475" w:rsidP="00D0422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402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  <w:t>N/A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57475" w:rsidRPr="0044027A" w:rsidRDefault="00557475" w:rsidP="00D0422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402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  <w:t>N/A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57475" w:rsidRPr="0044027A" w:rsidRDefault="00557475" w:rsidP="00D0422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402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  <w:t>N/A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57475" w:rsidRPr="0044027A" w:rsidRDefault="00557475" w:rsidP="00D0422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402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  <w:t>N/A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57475" w:rsidRPr="0044027A" w:rsidRDefault="00557475" w:rsidP="00D0422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402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  <w:t>N/A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57475" w:rsidRPr="0044027A" w:rsidRDefault="00557475" w:rsidP="00D0422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402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  <w:t>N/A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57475" w:rsidRPr="0044027A" w:rsidRDefault="00557475" w:rsidP="00D0422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402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  <w:t>N/A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57475" w:rsidRPr="0044027A" w:rsidRDefault="00557475" w:rsidP="00D0422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402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  <w:t>N/A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57475" w:rsidRPr="0044027A" w:rsidRDefault="00557475" w:rsidP="00D0422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402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  <w:t>N/A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57475" w:rsidRPr="0044027A" w:rsidRDefault="00557475" w:rsidP="00D0422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402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  <w:t>N/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57475" w:rsidRPr="0044027A" w:rsidRDefault="00557475" w:rsidP="00D0422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402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  <w:t>N/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57475" w:rsidRPr="0044027A" w:rsidRDefault="00557475" w:rsidP="00D0422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402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  <w:t>N/A</w:t>
            </w:r>
          </w:p>
        </w:tc>
      </w:tr>
      <w:tr w:rsidR="00557475" w:rsidRPr="0044027A" w:rsidTr="0044027A">
        <w:trPr>
          <w:trHeight w:val="251"/>
          <w:jc w:val="center"/>
        </w:trPr>
        <w:tc>
          <w:tcPr>
            <w:tcW w:w="1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557475" w:rsidRPr="0044027A" w:rsidRDefault="00557475" w:rsidP="00D0422E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402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  <w:t>ASD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57475" w:rsidRPr="0044027A" w:rsidRDefault="00557475" w:rsidP="00D0422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402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  <w:t>N/A</w:t>
            </w:r>
          </w:p>
        </w:tc>
        <w:tc>
          <w:tcPr>
            <w:tcW w:w="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57475" w:rsidRPr="0044027A" w:rsidRDefault="00557475" w:rsidP="00D0422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402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  <w:t>N/A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57475" w:rsidRPr="0044027A" w:rsidRDefault="00557475" w:rsidP="00D0422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402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  <w:t>N/A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57475" w:rsidRPr="0044027A" w:rsidRDefault="00557475" w:rsidP="00D0422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402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  <w:t>+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57475" w:rsidRPr="0044027A" w:rsidRDefault="00557475" w:rsidP="00D0422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402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  <w:t>N/A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57475" w:rsidRPr="0044027A" w:rsidRDefault="00557475" w:rsidP="00D0422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402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  <w:t>+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57475" w:rsidRPr="0044027A" w:rsidRDefault="00557475" w:rsidP="00D0422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402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  <w:t>N/A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57475" w:rsidRPr="0044027A" w:rsidRDefault="00557475" w:rsidP="00D0422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402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  <w:t>N/A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57475" w:rsidRPr="0044027A" w:rsidRDefault="00557475" w:rsidP="00D0422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402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  <w:t>N/A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57475" w:rsidRPr="0044027A" w:rsidRDefault="00557475" w:rsidP="00D0422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402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  <w:t>N/A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57475" w:rsidRPr="0044027A" w:rsidRDefault="00557475" w:rsidP="00D0422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402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  <w:t>+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57475" w:rsidRPr="0044027A" w:rsidRDefault="00557475" w:rsidP="00D0422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402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  <w:t>N/A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57475" w:rsidRPr="0044027A" w:rsidRDefault="00557475" w:rsidP="00D0422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402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  <w:t>N/A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57475" w:rsidRPr="0044027A" w:rsidRDefault="00557475" w:rsidP="00D0422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402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  <w:t>+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57475" w:rsidRPr="0044027A" w:rsidRDefault="00557475" w:rsidP="00D0422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402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  <w:t>N/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57475" w:rsidRPr="0044027A" w:rsidRDefault="00557475" w:rsidP="00D0422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402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  <w:t>+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57475" w:rsidRPr="0044027A" w:rsidRDefault="00557475" w:rsidP="00D0422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402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  <w:t>N/A</w:t>
            </w:r>
          </w:p>
        </w:tc>
      </w:tr>
      <w:tr w:rsidR="00557475" w:rsidRPr="0044027A" w:rsidTr="0044027A">
        <w:trPr>
          <w:trHeight w:val="323"/>
          <w:jc w:val="center"/>
        </w:trPr>
        <w:tc>
          <w:tcPr>
            <w:tcW w:w="1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557475" w:rsidRPr="0044027A" w:rsidRDefault="00557475" w:rsidP="00D0422E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</w:pPr>
            <w:proofErr w:type="spellStart"/>
            <w:r w:rsidRPr="004402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  <w:t>Hypotonia</w:t>
            </w:r>
            <w:proofErr w:type="spellEnd"/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57475" w:rsidRPr="0044027A" w:rsidRDefault="00557475" w:rsidP="00D0422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402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  <w:t>N/A</w:t>
            </w:r>
          </w:p>
        </w:tc>
        <w:tc>
          <w:tcPr>
            <w:tcW w:w="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57475" w:rsidRPr="0044027A" w:rsidRDefault="00557475" w:rsidP="00D0422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402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  <w:t>N/A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57475" w:rsidRPr="0044027A" w:rsidRDefault="00557475" w:rsidP="00D0422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402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  <w:t>N/A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57475" w:rsidRPr="0044027A" w:rsidRDefault="00557475" w:rsidP="00D0422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402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  <w:t>N/A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57475" w:rsidRPr="0044027A" w:rsidRDefault="00557475" w:rsidP="00D0422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402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  <w:t>N/A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57475" w:rsidRPr="0044027A" w:rsidRDefault="00557475" w:rsidP="00D0422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402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  <w:t>N/A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57475" w:rsidRPr="0044027A" w:rsidRDefault="00557475" w:rsidP="00D0422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402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  <w:t>N/A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57475" w:rsidRPr="0044027A" w:rsidRDefault="00557475" w:rsidP="00D0422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402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  <w:t>+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57475" w:rsidRPr="0044027A" w:rsidRDefault="00557475" w:rsidP="00D0422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402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  <w:t>N/A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57475" w:rsidRPr="0044027A" w:rsidRDefault="00557475" w:rsidP="00D0422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402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  <w:t>N/A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57475" w:rsidRPr="0044027A" w:rsidRDefault="00557475" w:rsidP="00D0422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402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  <w:t>N/A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57475" w:rsidRPr="0044027A" w:rsidRDefault="00557475" w:rsidP="00D0422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402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  <w:t>N/A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57475" w:rsidRPr="0044027A" w:rsidRDefault="00557475" w:rsidP="00D0422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402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  <w:t>N/A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57475" w:rsidRPr="0044027A" w:rsidRDefault="00557475" w:rsidP="00D0422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402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  <w:t>N/A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57475" w:rsidRPr="0044027A" w:rsidRDefault="00557475" w:rsidP="00D0422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402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  <w:t>N/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57475" w:rsidRPr="0044027A" w:rsidRDefault="00557475" w:rsidP="00D0422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402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  <w:t>N/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57475" w:rsidRPr="0044027A" w:rsidRDefault="00557475" w:rsidP="00D0422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402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  <w:t>N/A</w:t>
            </w:r>
          </w:p>
        </w:tc>
      </w:tr>
      <w:tr w:rsidR="00557475" w:rsidRPr="0044027A" w:rsidTr="0044027A">
        <w:trPr>
          <w:trHeight w:val="395"/>
          <w:jc w:val="center"/>
        </w:trPr>
        <w:tc>
          <w:tcPr>
            <w:tcW w:w="1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557475" w:rsidRPr="0044027A" w:rsidRDefault="00557475" w:rsidP="00D0422E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</w:pPr>
            <w:proofErr w:type="spellStart"/>
            <w:r w:rsidRPr="004402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  <w:t>Microcephally</w:t>
            </w:r>
            <w:proofErr w:type="spellEnd"/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57475" w:rsidRPr="0044027A" w:rsidRDefault="00557475" w:rsidP="00D0422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402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  <w:t>N/A</w:t>
            </w:r>
          </w:p>
        </w:tc>
        <w:tc>
          <w:tcPr>
            <w:tcW w:w="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57475" w:rsidRPr="0044027A" w:rsidRDefault="00557475" w:rsidP="00D0422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402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  <w:t>N/A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57475" w:rsidRPr="0044027A" w:rsidRDefault="00557475" w:rsidP="00D0422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402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  <w:t>N/A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57475" w:rsidRPr="0044027A" w:rsidRDefault="00557475" w:rsidP="00D0422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402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  <w:t>N/A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57475" w:rsidRPr="0044027A" w:rsidRDefault="00557475" w:rsidP="00D0422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402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  <w:t>N/A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57475" w:rsidRPr="0044027A" w:rsidRDefault="00557475" w:rsidP="00D0422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402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  <w:t>N/A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57475" w:rsidRPr="0044027A" w:rsidRDefault="00557475" w:rsidP="00D0422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402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  <w:t>N/A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57475" w:rsidRPr="0044027A" w:rsidRDefault="00557475" w:rsidP="00D0422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402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  <w:t>+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57475" w:rsidRPr="0044027A" w:rsidRDefault="00557475" w:rsidP="00D0422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402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  <w:t>N/A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57475" w:rsidRPr="0044027A" w:rsidRDefault="00557475" w:rsidP="00D0422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402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  <w:t>N/A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57475" w:rsidRPr="0044027A" w:rsidRDefault="00557475" w:rsidP="00D0422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402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  <w:t>N/A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57475" w:rsidRPr="0044027A" w:rsidRDefault="00557475" w:rsidP="00D0422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402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  <w:t>N/A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57475" w:rsidRPr="0044027A" w:rsidRDefault="00557475" w:rsidP="00D0422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402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  <w:t>N/A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57475" w:rsidRPr="0044027A" w:rsidRDefault="00557475" w:rsidP="00D0422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402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  <w:t>N/A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57475" w:rsidRPr="0044027A" w:rsidRDefault="00557475" w:rsidP="00D0422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402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  <w:t>N/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57475" w:rsidRPr="0044027A" w:rsidRDefault="00557475" w:rsidP="00D0422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402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  <w:t>N/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57475" w:rsidRPr="0044027A" w:rsidRDefault="00557475" w:rsidP="00D0422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402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  <w:t>N/A</w:t>
            </w:r>
          </w:p>
        </w:tc>
      </w:tr>
      <w:tr w:rsidR="00557475" w:rsidRPr="0044027A" w:rsidTr="0044027A">
        <w:trPr>
          <w:trHeight w:val="368"/>
          <w:jc w:val="center"/>
        </w:trPr>
        <w:tc>
          <w:tcPr>
            <w:tcW w:w="1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557475" w:rsidRPr="0044027A" w:rsidRDefault="00557475" w:rsidP="00D0422E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402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  <w:t>Epilepsy/Seizures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57475" w:rsidRPr="0044027A" w:rsidRDefault="00557475" w:rsidP="00D0422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402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  <w:t>N/A</w:t>
            </w:r>
          </w:p>
        </w:tc>
        <w:tc>
          <w:tcPr>
            <w:tcW w:w="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57475" w:rsidRPr="0044027A" w:rsidRDefault="00557475" w:rsidP="00D0422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402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  <w:t>N/A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57475" w:rsidRPr="0044027A" w:rsidRDefault="00557475" w:rsidP="00D0422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402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  <w:t>N/A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57475" w:rsidRPr="0044027A" w:rsidRDefault="00557475" w:rsidP="00D0422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402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  <w:t>N/A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57475" w:rsidRPr="0044027A" w:rsidRDefault="00557475" w:rsidP="00D0422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402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  <w:t>N/A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57475" w:rsidRPr="0044027A" w:rsidRDefault="00557475" w:rsidP="00D0422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402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  <w:t>N/A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57475" w:rsidRPr="0044027A" w:rsidRDefault="00557475" w:rsidP="00D0422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402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  <w:t>+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57475" w:rsidRPr="0044027A" w:rsidRDefault="00557475" w:rsidP="00D0422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402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  <w:t>N/A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57475" w:rsidRPr="0044027A" w:rsidRDefault="00557475" w:rsidP="00D0422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402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  <w:t>+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57475" w:rsidRPr="0044027A" w:rsidRDefault="00557475" w:rsidP="00D0422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402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  <w:t>N/A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57475" w:rsidRPr="0044027A" w:rsidRDefault="00557475" w:rsidP="00D0422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402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  <w:t>N/A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57475" w:rsidRPr="0044027A" w:rsidRDefault="00557475" w:rsidP="00D0422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402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  <w:t>+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57475" w:rsidRPr="0044027A" w:rsidRDefault="00557475" w:rsidP="00D0422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402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  <w:t>N/A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57475" w:rsidRPr="0044027A" w:rsidRDefault="00557475" w:rsidP="00D0422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402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  <w:t>N/A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57475" w:rsidRPr="0044027A" w:rsidRDefault="00557475" w:rsidP="00D0422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402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  <w:t>N/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57475" w:rsidRPr="0044027A" w:rsidRDefault="00557475" w:rsidP="00D0422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402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  <w:t>N/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57475" w:rsidRPr="0044027A" w:rsidRDefault="00557475" w:rsidP="00D0422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402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  <w:t>N/A</w:t>
            </w:r>
          </w:p>
        </w:tc>
      </w:tr>
      <w:tr w:rsidR="00557475" w:rsidRPr="0044027A" w:rsidTr="0044027A">
        <w:trPr>
          <w:trHeight w:val="996"/>
          <w:jc w:val="center"/>
        </w:trPr>
        <w:tc>
          <w:tcPr>
            <w:tcW w:w="1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557475" w:rsidRPr="0044027A" w:rsidRDefault="00557475" w:rsidP="00D0422E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402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  <w:t>Other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57475" w:rsidRPr="0044027A" w:rsidRDefault="00557475" w:rsidP="00D0422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4027A">
              <w:rPr>
                <w:rFonts w:ascii="Arial" w:hAnsi="Arial" w:cs="Arial"/>
                <w:sz w:val="18"/>
                <w:szCs w:val="18"/>
              </w:rPr>
              <w:t>Sensitivity to loud sounds, trouble falling asleep</w:t>
            </w:r>
          </w:p>
        </w:tc>
        <w:tc>
          <w:tcPr>
            <w:tcW w:w="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57475" w:rsidRPr="0044027A" w:rsidRDefault="00557475" w:rsidP="00D0422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402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  <w:t>Tremor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57475" w:rsidRPr="0044027A" w:rsidRDefault="0086671E" w:rsidP="00D0422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402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  <w:t>N/A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57475" w:rsidRPr="0044027A" w:rsidRDefault="00557475" w:rsidP="00D0422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4027A">
              <w:rPr>
                <w:rFonts w:ascii="Arial" w:hAnsi="Arial" w:cs="Arial"/>
                <w:sz w:val="18"/>
                <w:szCs w:val="18"/>
              </w:rPr>
              <w:t>Ambiguous Genitalia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57475" w:rsidRPr="0044027A" w:rsidRDefault="0086671E" w:rsidP="00D0422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402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  <w:t>N/A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57475" w:rsidRPr="0044027A" w:rsidRDefault="00557475" w:rsidP="00D0422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402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  <w:t>FAS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57475" w:rsidRPr="0044027A" w:rsidRDefault="0086671E" w:rsidP="00D0422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402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  <w:t>N/A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57475" w:rsidRPr="0044027A" w:rsidRDefault="0086671E" w:rsidP="00D0422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402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  <w:t>N/A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57475" w:rsidRPr="0044027A" w:rsidRDefault="0086671E" w:rsidP="00D0422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402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  <w:t>N/A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57475" w:rsidRPr="0044027A" w:rsidRDefault="0086671E" w:rsidP="00D0422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402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  <w:t>N/A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57475" w:rsidRPr="0044027A" w:rsidRDefault="0086671E" w:rsidP="00D0422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402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  <w:t>N/A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57475" w:rsidRPr="0044027A" w:rsidRDefault="00557475" w:rsidP="00D0422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402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  <w:t>Sleep difficulty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57475" w:rsidRPr="0044027A" w:rsidRDefault="0086671E" w:rsidP="00D0422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402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  <w:t>N/A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57475" w:rsidRPr="0044027A" w:rsidRDefault="0086671E" w:rsidP="00D0422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402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  <w:t>N/A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57475" w:rsidRPr="0044027A" w:rsidRDefault="0086671E" w:rsidP="00D0422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402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  <w:t>N/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57475" w:rsidRPr="0044027A" w:rsidRDefault="0086671E" w:rsidP="00D0422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402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  <w:t>N/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57475" w:rsidRPr="0044027A" w:rsidRDefault="0086671E" w:rsidP="00D0422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44027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 w:bidi="ar-SA"/>
              </w:rPr>
              <w:t>N/A</w:t>
            </w:r>
          </w:p>
        </w:tc>
      </w:tr>
    </w:tbl>
    <w:p w:rsidR="00557475" w:rsidRPr="0044027A" w:rsidRDefault="00CC0B12" w:rsidP="00557475">
      <w:pPr>
        <w:widowControl/>
        <w:suppressAutoHyphens w:val="0"/>
        <w:spacing w:line="480" w:lineRule="auto"/>
        <w:jc w:val="both"/>
        <w:rPr>
          <w:rFonts w:ascii="Times New Roman" w:hAnsi="Times New Roman" w:cs="Times New Roman"/>
        </w:rPr>
      </w:pPr>
      <w:r w:rsidRPr="0044027A">
        <w:rPr>
          <w:rFonts w:ascii="Times New Roman" w:hAnsi="Times New Roman" w:cs="Times New Roman"/>
        </w:rPr>
        <w:t xml:space="preserve">* - CNV coordinates obtained using PCR and Sanger sequencing of breakpoint junction. </w:t>
      </w:r>
      <w:r w:rsidR="00116C15" w:rsidRPr="0044027A">
        <w:rPr>
          <w:rFonts w:ascii="Times New Roman" w:hAnsi="Times New Roman" w:cs="Times New Roman"/>
        </w:rPr>
        <w:t xml:space="preserve">Abbreviations: </w:t>
      </w:r>
      <w:r w:rsidR="00557475" w:rsidRPr="0044027A">
        <w:rPr>
          <w:rFonts w:ascii="Times New Roman" w:hAnsi="Times New Roman" w:cs="Times New Roman"/>
        </w:rPr>
        <w:t xml:space="preserve">N/A – not available; HD array – </w:t>
      </w:r>
      <w:proofErr w:type="gramStart"/>
      <w:r w:rsidR="00557475" w:rsidRPr="0044027A">
        <w:rPr>
          <w:rFonts w:ascii="Times New Roman" w:hAnsi="Times New Roman" w:cs="Times New Roman"/>
        </w:rPr>
        <w:t>high density</w:t>
      </w:r>
      <w:proofErr w:type="gramEnd"/>
      <w:r w:rsidR="00557475" w:rsidRPr="0044027A">
        <w:rPr>
          <w:rFonts w:ascii="Times New Roman" w:hAnsi="Times New Roman" w:cs="Times New Roman"/>
        </w:rPr>
        <w:t xml:space="preserve"> CGH array</w:t>
      </w:r>
      <w:r w:rsidR="0047547E" w:rsidRPr="0044027A">
        <w:rPr>
          <w:rFonts w:ascii="Times New Roman" w:hAnsi="Times New Roman" w:cs="Times New Roman"/>
        </w:rPr>
        <w:t xml:space="preserve">; </w:t>
      </w:r>
      <w:proofErr w:type="spellStart"/>
      <w:r w:rsidR="0047547E" w:rsidRPr="0044027A">
        <w:rPr>
          <w:rFonts w:ascii="Times New Roman" w:hAnsi="Times New Roman" w:cs="Times New Roman"/>
        </w:rPr>
        <w:t>unk</w:t>
      </w:r>
      <w:proofErr w:type="spellEnd"/>
      <w:r w:rsidR="0047547E" w:rsidRPr="0044027A">
        <w:rPr>
          <w:rFonts w:ascii="Times New Roman" w:hAnsi="Times New Roman" w:cs="Times New Roman"/>
        </w:rPr>
        <w:t xml:space="preserve"> - unknown</w:t>
      </w:r>
    </w:p>
    <w:p w:rsidR="00557475" w:rsidRPr="0044027A" w:rsidRDefault="00557475" w:rsidP="00557475">
      <w:pPr>
        <w:rPr>
          <w:rFonts w:ascii="Arial" w:hAnsi="Arial" w:cs="Arial"/>
          <w:sz w:val="18"/>
          <w:szCs w:val="18"/>
        </w:rPr>
      </w:pPr>
    </w:p>
    <w:p w:rsidR="00027BA0" w:rsidRPr="0044027A" w:rsidRDefault="00027BA0" w:rsidP="00557475">
      <w:pPr>
        <w:rPr>
          <w:rFonts w:ascii="Arial" w:hAnsi="Arial" w:cs="Arial"/>
          <w:sz w:val="18"/>
          <w:szCs w:val="18"/>
        </w:rPr>
      </w:pPr>
    </w:p>
    <w:sectPr w:rsidR="00027BA0" w:rsidRPr="0044027A" w:rsidSect="00841DF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iberation Serif">
    <w:altName w:val="Times New Roman"/>
    <w:charset w:val="01"/>
    <w:family w:val="roman"/>
    <w:pitch w:val="variable"/>
  </w:font>
  <w:font w:name="Droid Sans Fallback">
    <w:altName w:val="Calibri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FreeSans">
    <w:altName w:val="Times New Roman"/>
    <w:panose1 w:val="00000000000000000000"/>
    <w:charset w:val="00"/>
    <w:family w:val="roman"/>
    <w:notTrueType/>
    <w:pitch w:val="default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EFC5FD4"/>
    <w:multiLevelType w:val="hybridMultilevel"/>
    <w:tmpl w:val="A072B374"/>
    <w:lvl w:ilvl="0" w:tplc="04090001">
      <w:start w:val="3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A264B47"/>
    <w:multiLevelType w:val="hybridMultilevel"/>
    <w:tmpl w:val="EB2EC4DC"/>
    <w:lvl w:ilvl="0" w:tplc="3DB223EE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18DD"/>
    <w:rsid w:val="00027BA0"/>
    <w:rsid w:val="00075F4B"/>
    <w:rsid w:val="000F10AE"/>
    <w:rsid w:val="00116C15"/>
    <w:rsid w:val="002129A0"/>
    <w:rsid w:val="00245D79"/>
    <w:rsid w:val="002C45D2"/>
    <w:rsid w:val="002F1445"/>
    <w:rsid w:val="00354286"/>
    <w:rsid w:val="003A0DD9"/>
    <w:rsid w:val="0044027A"/>
    <w:rsid w:val="0047547E"/>
    <w:rsid w:val="005004FF"/>
    <w:rsid w:val="00557475"/>
    <w:rsid w:val="0059249B"/>
    <w:rsid w:val="005F1B9D"/>
    <w:rsid w:val="006A23C0"/>
    <w:rsid w:val="006C236A"/>
    <w:rsid w:val="00724EC3"/>
    <w:rsid w:val="0081636D"/>
    <w:rsid w:val="00841DFB"/>
    <w:rsid w:val="0086671E"/>
    <w:rsid w:val="00873986"/>
    <w:rsid w:val="0094460D"/>
    <w:rsid w:val="009A18DD"/>
    <w:rsid w:val="00A014D6"/>
    <w:rsid w:val="00A40F7C"/>
    <w:rsid w:val="00BA7D84"/>
    <w:rsid w:val="00BB5EA2"/>
    <w:rsid w:val="00C1441A"/>
    <w:rsid w:val="00C735E8"/>
    <w:rsid w:val="00CC0B12"/>
    <w:rsid w:val="00CD69C4"/>
    <w:rsid w:val="00D6402A"/>
    <w:rsid w:val="00D83046"/>
    <w:rsid w:val="00DB54EC"/>
    <w:rsid w:val="00E86F2F"/>
    <w:rsid w:val="00ED036F"/>
    <w:rsid w:val="00F8069D"/>
    <w:rsid w:val="00FE78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B2FFD83-8CDB-4A21-9BA6-401297F100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41DFB"/>
    <w:pPr>
      <w:widowControl w:val="0"/>
      <w:suppressAutoHyphens/>
      <w:spacing w:after="0" w:line="240" w:lineRule="auto"/>
    </w:pPr>
    <w:rPr>
      <w:rFonts w:ascii="Liberation Serif" w:eastAsia="Droid Sans Fallback" w:hAnsi="Liberation Serif" w:cs="FreeSans"/>
      <w:kern w:val="1"/>
      <w:sz w:val="24"/>
      <w:szCs w:val="24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">
    <w:name w:val="Table"/>
    <w:basedOn w:val="Caption"/>
    <w:rsid w:val="00841DFB"/>
    <w:pPr>
      <w:suppressLineNumbers/>
      <w:spacing w:before="120" w:after="120"/>
    </w:pPr>
    <w:rPr>
      <w:rFonts w:cs="FreeSans"/>
      <w:b w:val="0"/>
      <w:bCs w:val="0"/>
      <w:i/>
      <w:iCs/>
      <w:color w:val="auto"/>
      <w:sz w:val="24"/>
      <w:szCs w:val="24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841DFB"/>
    <w:pPr>
      <w:spacing w:after="200"/>
    </w:pPr>
    <w:rPr>
      <w:rFonts w:cs="Mangal"/>
      <w:b/>
      <w:bCs/>
      <w:color w:val="4F81BD" w:themeColor="accent1"/>
      <w:sz w:val="18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E78D3"/>
    <w:rPr>
      <w:rFonts w:ascii="Tahoma" w:hAnsi="Tahoma" w:cs="Mangal"/>
      <w:sz w:val="16"/>
      <w:szCs w:val="1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78D3"/>
    <w:rPr>
      <w:rFonts w:ascii="Tahoma" w:eastAsia="Droid Sans Fallback" w:hAnsi="Tahoma" w:cs="Mangal"/>
      <w:kern w:val="1"/>
      <w:sz w:val="16"/>
      <w:szCs w:val="14"/>
      <w:lang w:eastAsia="zh-CN" w:bidi="hi-IN"/>
    </w:rPr>
  </w:style>
  <w:style w:type="paragraph" w:styleId="ListParagraph">
    <w:name w:val="List Paragraph"/>
    <w:basedOn w:val="Normal"/>
    <w:uiPriority w:val="34"/>
    <w:qFormat/>
    <w:rsid w:val="005F1B9D"/>
    <w:pPr>
      <w:ind w:left="720"/>
      <w:contextualSpacing/>
    </w:pPr>
    <w:rPr>
      <w:rFonts w:cs="Mangal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8210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0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54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676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013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885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21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66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425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86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607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71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312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493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498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905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549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533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237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945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960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282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68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479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801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45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341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73</Words>
  <Characters>2128</Characters>
  <Application>Microsoft Office Word</Application>
  <DocSecurity>0</DocSecurity>
  <Lines>17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ytuł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asz Gambin</dc:creator>
  <cp:keywords/>
  <dc:description/>
  <cp:lastModifiedBy>Stankiewicz, Pawel</cp:lastModifiedBy>
  <cp:revision>3</cp:revision>
  <dcterms:created xsi:type="dcterms:W3CDTF">2017-08-17T16:03:00Z</dcterms:created>
  <dcterms:modified xsi:type="dcterms:W3CDTF">2017-08-17T16:05:00Z</dcterms:modified>
</cp:coreProperties>
</file>